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89605" w14:textId="7254F5DC" w:rsidR="00382188" w:rsidRPr="005532EF" w:rsidRDefault="005532EF" w:rsidP="001D5EED">
      <w:pPr>
        <w:ind w:firstLine="482"/>
        <w:rPr>
          <w:rFonts w:ascii="Times New Roman" w:hAnsi="Times New Roman" w:cs="Times New Roman"/>
          <w:b/>
          <w:sz w:val="24"/>
          <w:szCs w:val="24"/>
        </w:rPr>
      </w:pPr>
      <w:r w:rsidRPr="005532EF">
        <w:rPr>
          <w:rFonts w:ascii="Times New Roman" w:hAnsi="Times New Roman" w:cs="Times New Roman"/>
          <w:b/>
          <w:sz w:val="24"/>
          <w:szCs w:val="24"/>
        </w:rPr>
        <w:t>Additional file 8: Table S</w:t>
      </w:r>
      <w:r w:rsidR="00986988">
        <w:rPr>
          <w:rFonts w:ascii="Times New Roman" w:hAnsi="Times New Roman" w:cs="Times New Roman"/>
          <w:b/>
          <w:sz w:val="24"/>
          <w:szCs w:val="24"/>
        </w:rPr>
        <w:t>1</w:t>
      </w:r>
      <w:r w:rsidRPr="005532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2188" w:rsidRPr="005532EF">
        <w:rPr>
          <w:rFonts w:ascii="Times New Roman" w:hAnsi="Times New Roman" w:cs="Times New Roman"/>
          <w:b/>
          <w:sz w:val="24"/>
          <w:szCs w:val="24"/>
        </w:rPr>
        <w:t>The clinicopathological characterization details of 38 HCC patients.</w:t>
      </w:r>
    </w:p>
    <w:tbl>
      <w:tblPr>
        <w:tblStyle w:val="a"/>
        <w:tblW w:w="8460" w:type="dxa"/>
        <w:tblInd w:w="103" w:type="dxa"/>
        <w:tblLook w:val="04A0" w:firstRow="1" w:lastRow="0" w:firstColumn="1" w:lastColumn="0" w:noHBand="0" w:noVBand="1"/>
      </w:tblPr>
      <w:tblGrid>
        <w:gridCol w:w="1920"/>
        <w:gridCol w:w="1020"/>
        <w:gridCol w:w="1540"/>
        <w:gridCol w:w="1960"/>
        <w:gridCol w:w="2020"/>
      </w:tblGrid>
      <w:tr w:rsidR="00382188" w:rsidRPr="00382188" w14:paraId="759D90ED" w14:textId="77777777" w:rsidTr="00382188">
        <w:trPr>
          <w:trHeight w:val="28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FA82" w14:textId="77777777" w:rsidR="00382188" w:rsidRPr="00382188" w:rsidRDefault="00382188" w:rsidP="005532EF">
            <w:pPr>
              <w:widowControl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numb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2C0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e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405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der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130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F45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al stage</w:t>
            </w:r>
          </w:p>
        </w:tc>
      </w:tr>
      <w:tr w:rsidR="00382188" w:rsidRPr="00382188" w14:paraId="63E76636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DB9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3319" w14:textId="133A2075" w:rsidR="00382188" w:rsidRPr="00382188" w:rsidRDefault="00DD7EF5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35B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ECC6" w14:textId="5FFC359E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375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1A357942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22B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E04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533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3064" w14:textId="769927A1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2F0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616CBD99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938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43A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59A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0CEE" w14:textId="1E3854B9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BA1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47B4D7F0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8E1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FDB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5A6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DE0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  <w:t>T3b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B0F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07B18A7E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FFF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37D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104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A5C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  <w:t>T2N1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796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24B72C76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E4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17C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8FD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42E9" w14:textId="7F772C95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BEA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3C586B6D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7C0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746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64A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E39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1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E2A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Ⅳ</w:t>
            </w:r>
          </w:p>
        </w:tc>
      </w:tr>
      <w:tr w:rsidR="00382188" w:rsidRPr="00382188" w14:paraId="54A547B5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FC0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902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CD1B5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F1E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35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6DF4957D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CB2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C18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869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646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F4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548BD0C2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C8A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A72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861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469E" w14:textId="79A27B45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1DE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03D167F8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7D25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19FA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824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636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A4E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697CFC8C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3DD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7CD3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2B25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E975" w14:textId="7544EDD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FE2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Ⅰ</w:t>
            </w:r>
          </w:p>
        </w:tc>
      </w:tr>
      <w:tr w:rsidR="00382188" w:rsidRPr="00382188" w14:paraId="42F12A49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686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F976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F3B3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1BD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6B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270A1A15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112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EEED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CA61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667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214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1A0AEAC1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575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DA76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E04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DC2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9DE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041385F9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A70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1C61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197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3A5A" w14:textId="280E3F16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65E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27D99107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4B4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F6E2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701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0D1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588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47032B00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818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FC70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2CD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C4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a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D5E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Ⅳ</w:t>
            </w:r>
          </w:p>
        </w:tc>
      </w:tr>
      <w:tr w:rsidR="00382188" w:rsidRPr="00382188" w14:paraId="0294A54E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680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5BEC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812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6262" w14:textId="210CC38A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1B9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64B59FE3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5F1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A4F8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763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C7D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5A5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Ⅰ</w:t>
            </w:r>
          </w:p>
        </w:tc>
      </w:tr>
      <w:tr w:rsidR="00382188" w:rsidRPr="00382188" w14:paraId="2BBFA889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BC4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AD07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B1C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1B1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3E3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4FDA8E22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609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466D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01A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530E" w14:textId="1D5E1AB9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2A9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78C425ED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948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EDC2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E84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DE03" w14:textId="75998C08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059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38ED414E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FE85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3ECE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9FA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8AFB" w14:textId="4E9F2838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681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376CD771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1CF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7CC9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471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9784" w14:textId="2C955350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8735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0554F360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E61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3CFC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CDB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E4E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7D8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34E0C574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4DF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1D1E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7EF3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24CA" w14:textId="65A226E6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449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6D386E8B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B02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8DCA5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8D0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B66F" w14:textId="55FF3BBD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BF8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70B4DC4E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C10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B378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E3E4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72DF" w14:textId="6F02B541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A96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42517BE7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960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C170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5AB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D8A8" w14:textId="45FF60B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704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  <w:tr w:rsidR="00382188" w:rsidRPr="00382188" w14:paraId="4BD58E90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244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BD66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8EC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36B3" w14:textId="2F59064D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3DF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Ⅳ</w:t>
            </w:r>
          </w:p>
        </w:tc>
      </w:tr>
      <w:tr w:rsidR="00382188" w:rsidRPr="00382188" w14:paraId="1BBC2AA9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162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CFEC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E04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F90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4C1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Ⅳ</w:t>
            </w:r>
          </w:p>
        </w:tc>
      </w:tr>
      <w:tr w:rsidR="00382188" w:rsidRPr="00382188" w14:paraId="7CB51E21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452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1AB2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B86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35D2" w14:textId="4E67B034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754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47196E16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CE4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4329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BEA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CBAE" w14:textId="3B0AEAD9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C932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785088DB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238D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D9EB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42D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73A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789A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0F76349E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2AC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8D974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03B9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75BF" w14:textId="36004A1F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3139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FA4C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382188" w:rsidRPr="00382188" w14:paraId="064189FF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4061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B9EC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2F4F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C7D0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  <w:t>T4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2F6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Ⅳ</w:t>
            </w:r>
          </w:p>
        </w:tc>
      </w:tr>
      <w:tr w:rsidR="00382188" w:rsidRPr="00382188" w14:paraId="38C658B1" w14:textId="77777777" w:rsidTr="00382188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B8DB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B6C66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396E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0987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</w:pPr>
            <w:r w:rsidRPr="00382188">
              <w:rPr>
                <w:rFonts w:ascii="Times New Roman" w:eastAsia="等线" w:hAnsi="Times New Roman" w:cs="Times New Roman"/>
                <w:color w:val="191919"/>
                <w:kern w:val="0"/>
                <w:szCs w:val="21"/>
              </w:rPr>
              <w:t>T4N0M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4E58" w14:textId="77777777" w:rsidR="00382188" w:rsidRPr="00382188" w:rsidRDefault="00382188" w:rsidP="00382188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2188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Ⅲ</w:t>
            </w:r>
          </w:p>
        </w:tc>
      </w:tr>
    </w:tbl>
    <w:p w14:paraId="2C454629" w14:textId="0CFB388D" w:rsidR="00F253E7" w:rsidRDefault="00F253E7" w:rsidP="001D5EED">
      <w:pPr>
        <w:ind w:firstLine="420"/>
      </w:pPr>
    </w:p>
    <w:p w14:paraId="504F4AF3" w14:textId="3C286268" w:rsidR="00382188" w:rsidRPr="00F253E7" w:rsidRDefault="00382188" w:rsidP="00E14F97">
      <w:pPr>
        <w:widowControl/>
        <w:ind w:firstLineChars="0" w:firstLine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382188" w:rsidRPr="00F253E7" w:rsidSect="009E68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683A9" w14:textId="77777777" w:rsidR="00043488" w:rsidRDefault="00043488" w:rsidP="00382188">
      <w:pPr>
        <w:ind w:firstLine="420"/>
      </w:pPr>
      <w:r>
        <w:separator/>
      </w:r>
    </w:p>
  </w:endnote>
  <w:endnote w:type="continuationSeparator" w:id="0">
    <w:p w14:paraId="1652AB79" w14:textId="77777777" w:rsidR="00043488" w:rsidRDefault="00043488" w:rsidP="0038218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18EE5" w14:textId="77777777" w:rsidR="00382188" w:rsidRDefault="00382188" w:rsidP="0038218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D7476" w14:textId="77777777" w:rsidR="00382188" w:rsidRDefault="00382188" w:rsidP="0038218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556112" w14:textId="77777777" w:rsidR="00382188" w:rsidRDefault="00382188" w:rsidP="0038218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51837" w14:textId="77777777" w:rsidR="00043488" w:rsidRDefault="00043488" w:rsidP="00382188">
      <w:pPr>
        <w:ind w:firstLine="420"/>
      </w:pPr>
      <w:r>
        <w:separator/>
      </w:r>
    </w:p>
  </w:footnote>
  <w:footnote w:type="continuationSeparator" w:id="0">
    <w:p w14:paraId="5331DC94" w14:textId="77777777" w:rsidR="00043488" w:rsidRDefault="00043488" w:rsidP="0038218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2DC41" w14:textId="77777777" w:rsidR="00382188" w:rsidRDefault="00382188" w:rsidP="0038218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348985" w14:textId="77777777" w:rsidR="00382188" w:rsidRDefault="00382188" w:rsidP="0038218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C08327" w14:textId="77777777" w:rsidR="00382188" w:rsidRDefault="00382188" w:rsidP="0038218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2188"/>
    <w:rsid w:val="00043488"/>
    <w:rsid w:val="00094109"/>
    <w:rsid w:val="00151693"/>
    <w:rsid w:val="0017743B"/>
    <w:rsid w:val="001D5EED"/>
    <w:rsid w:val="00273064"/>
    <w:rsid w:val="003139CE"/>
    <w:rsid w:val="00382188"/>
    <w:rsid w:val="003E74D1"/>
    <w:rsid w:val="00400006"/>
    <w:rsid w:val="00435E7A"/>
    <w:rsid w:val="00490E34"/>
    <w:rsid w:val="00500F36"/>
    <w:rsid w:val="00514414"/>
    <w:rsid w:val="005532EF"/>
    <w:rsid w:val="005C5976"/>
    <w:rsid w:val="00675066"/>
    <w:rsid w:val="006F28AD"/>
    <w:rsid w:val="00806E2E"/>
    <w:rsid w:val="008966DD"/>
    <w:rsid w:val="008A4A4A"/>
    <w:rsid w:val="009652CF"/>
    <w:rsid w:val="00986988"/>
    <w:rsid w:val="009E6823"/>
    <w:rsid w:val="00A77FF2"/>
    <w:rsid w:val="00AD6FB5"/>
    <w:rsid w:val="00AF5D65"/>
    <w:rsid w:val="00B10C39"/>
    <w:rsid w:val="00BB1A96"/>
    <w:rsid w:val="00C06C04"/>
    <w:rsid w:val="00C11938"/>
    <w:rsid w:val="00C1635A"/>
    <w:rsid w:val="00C92EE8"/>
    <w:rsid w:val="00CD7DC7"/>
    <w:rsid w:val="00D06633"/>
    <w:rsid w:val="00D5796F"/>
    <w:rsid w:val="00DD7EF5"/>
    <w:rsid w:val="00E14F97"/>
    <w:rsid w:val="00EF6D9F"/>
    <w:rsid w:val="00F2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DB82C"/>
  <w15:docId w15:val="{D5B42340-6EC9-403C-9BC3-8B3B4F53E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97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82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38218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382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382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7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晓光 顾</cp:lastModifiedBy>
  <cp:revision>15</cp:revision>
  <dcterms:created xsi:type="dcterms:W3CDTF">2020-09-26T15:21:00Z</dcterms:created>
  <dcterms:modified xsi:type="dcterms:W3CDTF">2021-02-05T14:31:00Z</dcterms:modified>
</cp:coreProperties>
</file>